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spacing w:val="-10"/>
          <w:kern w:val="2"/>
          <w:sz w:val="44"/>
          <w:szCs w:val="44"/>
          <w:lang w:val="en-GB"/>
        </w:rPr>
      </w:pPr>
      <w:r>
        <w:rPr>
          <w:rFonts w:eastAsia="Times New Roman" w:cs="Times New Roman" w:ascii="Times New Roman" w:hAnsi="Times New Roman"/>
          <w:spacing w:val="-10"/>
          <w:kern w:val="2"/>
          <w:sz w:val="44"/>
          <w:szCs w:val="44"/>
          <w:lang w:val="en-GB"/>
        </w:rPr>
        <w:t>Harmine derivatives as anticancer agents endowed with potent and selective antileukemia activity: Synthesis, biological evaluation, proapoptotic and genotoxic activity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color w:val="000000"/>
          <w:spacing w:val="-10"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pacing w:val="-10"/>
          <w:kern w:val="2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bdul Aziz Timbill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Filip Pidany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Eliska Kohelov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Jana Kroustkov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Karel Kralovec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Jan Rataj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Martina Ceckov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​Negar Maaf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Víctor Lopez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​Cristina Moliner Lang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Stefan Kosturk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Jaroslav Jenc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Darina Muthn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Darja Koutov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Martina Rezacov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Lucie Cahlikov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Jakub Chlebe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2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*, Radim Havele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*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Department of Medical Biochemistry, Faculty of Medicine in Hradec Kralove, Charles University, Simkova 870, Hradec Kralove 500 03, Czech Republic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Department of Pharmacognosy and Pharmaceutical Botany, Faculty of Pharmacy, Charles University, Akademika Heyrovskeho 1203, Hradec Kralove 500 05, Czech Republic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Department of Biological and Biochemical Sciences, Faculty of Chemical Technology, University of Pardubice, Studentska 573, Pardubice 532 10, Czech Republic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Department of Pharmacology and Toxicology, Faculty of Pharmacy in Hradec Kralove, Charles University, Akademika Heyrovskeho 1203, Hradec Kralove 500 05, Czech Republic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Faculty of Health Sciences, Universidad San Jorge, 50830 Villanueva de Gállego (Zaragoza), Spain</w:t>
      </w:r>
    </w:p>
    <w:p>
      <w:pPr>
        <w:pStyle w:val="Normal"/>
        <w:rPr>
          <w:rFonts w:ascii="Times New Roman" w:hAnsi="Times New Roman" w:eastAsia="Times New Roman" w:cs="Times New Roman"/>
          <w:color w:val="5B9BD5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5B9BD5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*Corresponding authors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ssoc. Prof. Radim Havelek, Ph.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Medical Biochemistry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Faculty of Medicine in Hradec Kralove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harles University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imkova 870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500 03 Hradec Kralove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zech Republic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el.: +420495816293 </w:t>
      </w:r>
    </w:p>
    <w:p>
      <w:pPr>
        <w:pStyle w:val="SP299055"/>
        <w:spacing w:lineRule="auto" w:line="36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lang w:val="en-GB"/>
          </w:rPr>
          <w:t>havelekr@lfhk.cuni.cz</w:t>
        </w:r>
      </w:hyperlink>
    </w:p>
    <w:p>
      <w:pPr>
        <w:pStyle w:val="SP299055"/>
        <w:spacing w:lineRule="auto" w:line="36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ORCID: 0000-0003-0528-1334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ssoc. Prof. Jakub Chlebek, Ph.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Department of Pharmacognosy and Pharmaceutical Botany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Faculty of Pharmacy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harles University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kademika Heyrovskeho 1203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500 05, Hradec Kralove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zech Republic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el.: +420495067232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-mail address: chlej2aa@faf.cuni.cz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RCID: 0000-0002-0697-5242</w:t>
      </w:r>
      <w:r>
        <w:rPr>
          <w:color w:val="5B9BD5"/>
          <w:lang w:val="en-US"/>
        </w:rPr>
        <w:tab/>
        <w:tab/>
        <w:br/>
      </w:r>
    </w:p>
    <w:p>
      <w:pPr>
        <w:pStyle w:val="Normal"/>
        <w:rPr>
          <w:rFonts w:ascii="Times New Roman" w:hAnsi="Times New Roman" w:cs="Times New Roman"/>
          <w:i/>
          <w:i/>
          <w:color w:val="5B9BD5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5B9BD5"/>
          <w:sz w:val="24"/>
          <w:szCs w:val="24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sectPr>
          <w:headerReference w:type="default" r:id="rId3"/>
          <w:type w:val="nextPage"/>
          <w:pgSz w:w="11906" w:h="16838"/>
          <w:pgMar w:left="1417" w:right="1417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p>
      <w:pPr>
        <w:pStyle w:val="Normal"/>
        <w:rPr>
          <w:i/>
          <w:i/>
          <w:color w:val="5B9BD5"/>
          <w:lang w:val="en-US"/>
        </w:rPr>
      </w:pPr>
      <w:r>
        <w:rPr>
          <w:i/>
          <w:color w:val="5B9BD5"/>
          <w:lang w:val="en-US"/>
        </w:rPr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1026"/>
        <w:gridCol w:w="15"/>
        <w:gridCol w:w="1011"/>
        <w:gridCol w:w="31"/>
        <w:gridCol w:w="995"/>
        <w:gridCol w:w="47"/>
        <w:gridCol w:w="979"/>
        <w:gridCol w:w="63"/>
        <w:gridCol w:w="963"/>
        <w:gridCol w:w="78"/>
        <w:gridCol w:w="948"/>
        <w:gridCol w:w="94"/>
        <w:gridCol w:w="932"/>
        <w:gridCol w:w="110"/>
        <w:gridCol w:w="916"/>
        <w:gridCol w:w="34"/>
        <w:gridCol w:w="993"/>
      </w:tblGrid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bookmarkStart w:id="0" w:name="_Hlk207026376"/>
            <w:r>
              <w:rPr>
                <w:b/>
                <w:sz w:val="24"/>
                <w:lang w:val="en-US"/>
              </w:rPr>
              <w:t>InChI</w:t>
            </w:r>
            <w:bookmarkEnd w:id="0"/>
          </w:p>
        </w:tc>
        <w:tc>
          <w:tcPr>
            <w:tcW w:w="923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lang w:val="en-US"/>
              </w:rPr>
            </w:pPr>
            <w:r>
              <w:rPr>
                <w:b/>
                <w:color w:val="000000"/>
                <w:sz w:val="24"/>
                <w:lang w:val="en-US"/>
              </w:rPr>
              <w:t xml:space="preserve">Biological Activity </w:t>
            </w:r>
            <w:r>
              <w:rPr>
                <w:b/>
                <w:color w:val="000000"/>
                <w:szCs w:val="20"/>
                <w:lang w:val="en-US"/>
              </w:rPr>
              <w:t>(</w:t>
            </w:r>
            <w:r>
              <w:rPr>
                <w:b/>
                <w:i/>
                <w:color w:val="000000"/>
                <w:szCs w:val="20"/>
                <w:lang w:val="en-US"/>
              </w:rPr>
              <w:t>Growth Percentage after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b/>
                <w:i/>
                <w:color w:val="000000"/>
                <w:szCs w:val="20"/>
                <w:lang w:val="en-US"/>
              </w:rPr>
              <w:t>treatment with 10 µM concentration over 48-h)</w:t>
            </w:r>
            <w:r>
              <w:rPr>
                <w:b/>
                <w:color w:val="000000"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lang w:val="en-US"/>
              </w:rPr>
            </w:pPr>
            <w:r>
              <w:rPr>
                <w:b/>
                <w:color w:val="000000"/>
                <w:sz w:val="24"/>
                <w:lang w:val="en-US"/>
              </w:rPr>
            </w:r>
          </w:p>
        </w:tc>
        <w:tc>
          <w:tcPr>
            <w:tcW w:w="4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Jurkat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MOLT-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A54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HT-29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PANC-1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A278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MCF-7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SAOS-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>MRC-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3H12N2O/c1-8-13-11(5-6-14-8)10-4-3-9(16-2)7-12(10)15-13/h3-7,15H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8N2O/c1-14-20-18(10-11-21-14)17-9-8-16(23-2)12-19(17)22(20)13-15-6-4-3-5-7-15/h3-12H,13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1H20N2O/c1-14-5-4-6-16(11-14)13-23-20-12-17(24-3)7-8-18(20)19-9-10-22-15(2)21(19)23/h4-12H,13H2,1-3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1H20N2O/c1-14-4-6-16(7-5-14)13-23-20-12-17(24-3)8-9-18(20)19-10-11-22-15(2)21(19)23/h4-12H,13H2,1-3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2H22N2O/c1-14-5-6-17(15(2)11-14)13-24-21-12-18(25-4)7-8-19(21)20-9-10-23-16(3)22(20)24/h5-12H,13H2,1-4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2H22N2O/c1-14-9-15(2)11-17(10-14)13-24-21-12-18(25-4)5-6-19(21)20-7-8-23-16(3)22(20)24/h5-12H,13H2,1-4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3H24N2O/c1-15(2)18-7-5-17(6-8-18)14-25-22-13-19(26-4)9-10-20(22)21-11-12-24-16(3)23(21)25/h5-13,15H,14H2,1-4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4H26N2O/c1-16-23-21(12-13-25-16)20-11-10-19(27-5)14-22(20)26(23)15-17-6-8-18(9-7-17)24(2,3)4/h6-14H,15H2,1-5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1H20N2O2/c1-14-21-19(9-10-22-14)18-8-7-17(25-3)12-20(18)23(21)13-15-5-4-6-16(11-15)24-2/h4-12H,13H2,1-3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2H22N2O3/c1-14-22-20(7-8-23-14)19-6-5-16(25-2)12-21(19)24(22)13-15-9-17(26-3)11-18(10-15)27-4/h5-12H,13H2,1-4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FN2O/c1-13-20-17(9-10-22-13)16-8-7-15(24-2)11-19(16)23(20)12-14-5-3-4-6-18(14)21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FN2O/c1-13-20-18(8-9-22-13)17-7-6-16(24-2)11-19(17)23(20)12-14-4-3-5-15(21)10-14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FN2O/c1-13-20-18(9-10-22-13)17-8-7-16(24-2)11-19(17)23(20)12-14-3-5-15(21)6-4-14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ClN2O/c1-13-20-17(9-10-22-13)16-8-7-15(24-2)11-19(16)23(20)12-14-5-3-4-6-18(14)21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ClN2O/c1-13-20-18(8-9-22-13)17-7-6-16(24-2)11-19(17)23(20)12-14-4-3-5-15(21)10-14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ClN2O/c1-13-20-18(9-10-22-13)17-8-7-16(24-2)11-19(17)23(20)12-14-3-5-15(21)6-4-14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6Cl2N2O/c1-12-20-16(7-8-23-12)15-5-4-14(25-2)10-19(15)24(20)11-13-3-6-17(21)18(22)9-13/h3-10H,11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BrN2O/c1-13-20-17(9-10-22-13)16-8-7-15(24-2)11-19(16)23(20)12-14-5-3-4-6-18(14)21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BrN2O/c1-13-20-18(8-9-22-13)17-7-6-16(24-2)11-19(17)23(20)12-14-4-3-5-15(21)10-14/h3-11H,12H2,1-2H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BrN2O/c1-13-20-18(9-10-22-13)17-8-7-16(24-2)11-19(17)23(20)12-14-3-5-15(21)6-4-14/h3-11H,12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N3O3/c1-13-20-17(9-10-21-13)16-8-7-15(26-2)11-19(16)22(20)12-14-5-3-4-6-18(14)23(24)25/h3-11H,12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N3O3/c1-13-20-18(8-9-21-13)17-7-6-16(26-2)11-19(17)22(20)12-14-4-3-5-15(10-14)23(24)25/h3-11H,12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05" w:leader="none"/>
              </w:tabs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N3O3/c1-13-20-18(9-10-21-13)17-8-7-16(26-2)11-19(17)22(20)12-14-3-5-15(6-4-14)23(24)25/h3-11H,12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4H20N2O/c1-16-24-22(11-12-25-16)21-10-9-20(27-2)14-23(21)26(24)15-17-7-8-18-5-3-4-6-19(18)13-17/h3-14H,15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6H18N2O/c1-4-9-18-15-10-12(19-3)5-6-13(15)14-7-8-17-11(2)16(14)18/h5-8,10H,4,9H2,1-3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6H18N2O/c1-10(2)18-15-9-12(19-4)5-6-13(15)14-7-8-17-11(3)16(14)18/h5-10H,1-4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6H16N2O/c1-4-9-18-15-10-12(19-3)5-6-13(15)14-7-8-17-11(2)16(14)18/h4-8,10H,1,9H2,2-3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bookmarkStart w:id="1" w:name="OLE_LINK1"/>
            <w:r>
              <w:rPr>
                <w:rFonts w:eastAsia="Arial" w:cs="Arial" w:ascii="Arial" w:hAnsi="Arial"/>
                <w:sz w:val="18"/>
                <w:szCs w:val="18"/>
              </w:rPr>
              <w:t>55</w:t>
            </w:r>
            <w:bookmarkEnd w:id="1"/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6H14N2O/c1-4-9-18-15-10-12(19-3)5-6-13(15)14-7-8-17-11(2)16(14)18/h1,5-8,10H,9H2,2-3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7H20N2O/c1-4-5-10-19-16-11-13(20-3)6-7-14(16)15-8-9-18-12(2)17(15)19/h6-9,11H,4-5,10H2,1-3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8H22N2O/c1-4-5-6-11-20-17-12-14(21-3)7-8-15(17)16-9-10-19-13(2)18(16)20/h7-10,12H,4-6,11H2,1-3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9H24N2O/c1-4-5-6-7-12-21-18-13-15(22-3)8-9-16(18)17-10-11-20-14(2)19(17)21/h8-11,13H,4-7,12H2,1-3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7H19BrN2O/c1-12-17-15(7-9-19-12)14-6-5-13(21-2)11-16(14)20(17)10-4-3-8-18/h5-7,9,11H,3-4,8,10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8H21BrN2O/c1-13-18-16(8-10-20-13)15-7-6-14(22-2)12-17(15)21(18)11-5-3-4-9-19/h6-8,10,12H,3-5,9,11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9H23BrN2O/c1-14-19-17(9-11-21-14)16-8-7-15(23-2)13-18(16)22(19)12-6-4-3-5-10-20/h7-9,11,13H,3-6,10,12H2,1-2H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3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>
          <w:vanish/>
          <w:vertAlign w:val="superscript"/>
          <w:lang w:val="en-US"/>
        </w:rPr>
      </w:pPr>
      <w:r>
        <w:rPr>
          <w:vanish/>
          <w:vertAlign w:val="superscript"/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color w:val="000000"/>
          <w:lang w:val="en-US"/>
        </w:rPr>
        <w:t>The antiproliferative effect of each compound across all cell lines was calculated following treatment with a 10 µM concentration, using a 48-h incubation period, and assessed via the WST-1 method relative to negative control cells (0.1% DMSO-treated, set at 100% proliferation). Each value is a mean of three independent experiments.</w:t>
      </w:r>
    </w:p>
    <w:sectPr>
      <w:headerReference w:type="default" r:id="rId4"/>
      <w:type w:val="nextPage"/>
      <w:pgSz w:orient="landscape" w:w="16838" w:h="11906"/>
      <w:pgMar w:left="1134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LEDB I+ Times LT Std">
    <w:altName w:val="Cambria"/>
    <w:charset w:val="00"/>
    <w:family w:val="roman"/>
    <w:pitch w:val="default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2" name="Picture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basedOn w:val="Standardnpsmoodstavce"/>
    <w:qFormat/>
    <w:rPr/>
  </w:style>
  <w:style w:type="character" w:styleId="ZpatChar">
    <w:name w:val="Zápatí Char"/>
    <w:basedOn w:val="Standardnpsmoodstavce"/>
    <w:qFormat/>
    <w:rPr/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P299055">
    <w:name w:val="SP299055"/>
    <w:basedOn w:val="Normal"/>
    <w:next w:val="Normal"/>
    <w:qFormat/>
    <w:pPr>
      <w:autoSpaceDE w:val="false"/>
      <w:spacing w:lineRule="auto" w:line="240" w:before="0" w:after="0"/>
    </w:pPr>
    <w:rPr>
      <w:rFonts w:ascii="CLEDB I+ Times LT Std;Cambria" w:hAnsi="CLEDB I+ Times LT Std;Cambria" w:cs="CLEDB I+ Times LT Std;Cambria"/>
      <w:sz w:val="24"/>
      <w:szCs w:val="24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bout:blank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9:57:00Z</dcterms:created>
  <dc:creator>Holger Stark</dc:creator>
  <dc:description/>
  <cp:keywords/>
  <dc:language>en-US</dc:language>
  <cp:lastModifiedBy>Havelek, Radim</cp:lastModifiedBy>
  <dcterms:modified xsi:type="dcterms:W3CDTF">2025-08-26T11:28:00Z</dcterms:modified>
  <cp:revision>5</cp:revision>
  <dc:subject/>
  <dc:title/>
</cp:coreProperties>
</file>